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Arial" w:hAnsi="Arial" w:cs="Arial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926965" cy="302323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6960" cy="3023280"/>
                          <a:chOff x="0" y="0"/>
                          <a:chExt cx="4926960" cy="30232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926960" cy="3023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13680" y="2588400"/>
                            <a:ext cx="32126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31960" y="264024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1368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97520" y="264024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47960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50640" y="264024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23272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59040" y="26395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80296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29280" y="26395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37320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82400" y="26395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126320" y="258840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72640" y="1805400"/>
                            <a:ext cx="10400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60000" y="1674360"/>
                            <a:ext cx="261000" cy="2610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4160" y="1752480"/>
                            <a:ext cx="4806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tone, 20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752480"/>
                            <a:ext cx="74556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60 (0.85, 3.0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75560" y="1283400"/>
                            <a:ext cx="18846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76640" y="1239480"/>
                            <a:ext cx="87120" cy="87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0680" y="1230480"/>
                            <a:ext cx="6926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uramatsu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230120"/>
                            <a:ext cx="745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5 (0.18, 1.7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936800" y="760680"/>
                            <a:ext cx="19760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77120" y="717480"/>
                            <a:ext cx="87120" cy="87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3320" y="708120"/>
                            <a:ext cx="63108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atsuo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708120"/>
                            <a:ext cx="745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6 (0.35, 3.8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27560" y="238680"/>
                            <a:ext cx="17366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59520" y="186840"/>
                            <a:ext cx="104040" cy="104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0720" y="186840"/>
                            <a:ext cx="461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ahn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86840"/>
                            <a:ext cx="745560" cy="156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70 (0.24, 1.9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02960" y="64800"/>
                            <a:ext cx="0" cy="25236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11520" y="2153160"/>
                            <a:ext cx="348480" cy="3481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49" h="548">
                                <a:moveTo>
                                  <a:pt x="0" y="274"/>
                                </a:moveTo>
                                <a:lnTo>
                                  <a:pt x="274" y="548"/>
                                </a:lnTo>
                                <a:lnTo>
                                  <a:pt x="549" y="274"/>
                                </a:lnTo>
                                <a:lnTo>
                                  <a:pt x="274" y="0"/>
                                </a:lnTo>
                                <a:lnTo>
                                  <a:pt x="0" y="274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480400" y="2327400"/>
                            <a:ext cx="8096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85400" y="238680"/>
                            <a:ext cx="0" cy="1914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6520" y="2275200"/>
                            <a:ext cx="7621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mbined [random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2274480"/>
                            <a:ext cx="757440" cy="12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0 (0.67, 1.8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6520" y="2805480"/>
                            <a:ext cx="1478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lative risk (95% confidence interva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7.95pt;height:238.05pt" coordorigin="0,0" coordsize="7759,4761">
                <v:rect id="shape_0" fillcolor="white" stroked="f" o:allowincell="f" style="position:absolute;left:0;top:0;width:7758;height:4760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line id="shape_0" from="1439,4076" to="6497,407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310;top:415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4076" to="1439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201;top:415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330,4076" to="2330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387;top:415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16,4076" to="3516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345;top:415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414,4076" to="4414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5243;top:415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312,4076" to="5312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429;top:415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98,4076" to="6498,415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4209,2843" to="5846,284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819;top:2637;width:410;height:410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42;top:2760;width:75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tone, 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2760;width:1173;height:2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60 (0.85, 3.0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166,2021" to="5133,202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585;top:1952;width:136;height:13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206;top:1938;width:1090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uramatsu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1937;width:117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5 (0.18, 1.7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050,1198" to="6161,119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531;top:1130;width:136;height:13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46;top:1115;width:99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atsuo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1115;width:117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6 (0.35, 3.8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563,376" to="5297,37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873;top:294;width:163;height:163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68;top:294;width:72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ahn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294;width:1173;height:24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70 (0.24, 1.9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414,102" to="4414,407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549,548" path="m0,274l274,548l549,274l274,0l0,274xe" stroked="t" o:allowincell="f" style="position:absolute;left:4270;top:3391;width:548;height:547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3906,3665" to="5180,3665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4544,376" to="4544,3390" stroked="t" o:allowincell="f" style="position:absolute;mso-position-horizontal-relative:char">
                  <v:stroke color="black" weight="9000" dashstyle="shortdot" joinstyle="miter" endcap="flat"/>
                  <v:fill o:detectmouseclick="t" on="false"/>
                  <w10:wrap type="none"/>
                </v:line>
                <v:shape id="shape_0" stroked="f" o:allowincell="f" style="position:absolute;left:89;top:3583;width:119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mbined [random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3582;width:1192;height:19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0 (0.67, 1.8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82;top:4418;width:232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lative risk (95% confidence interv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ochran Q: P=0.364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I²: 5.8 percent 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Egger: P=0.176</w:t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gendChar">
    <w:name w:val="Legend Char"/>
    <w:qFormat/>
    <w:rPr>
      <w:rFonts w:ascii="Arial" w:hAnsi="Arial" w:eastAsia="Times" w:cs="Arial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numPr>
        <w:ilvl w:val="0"/>
        <w:numId w:val="1"/>
      </w:numPr>
    </w:pPr>
    <w:rPr>
      <w:rFonts w:ascii="Arial" w:hAnsi="Arial" w:eastAsia="Times" w:cs="Arial"/>
      <w:sz w:val="20"/>
      <w:szCs w:val="18"/>
    </w:rPr>
  </w:style>
  <w:style w:type="paragraph" w:styleId="Legend">
    <w:name w:val="Legend"/>
    <w:basedOn w:val="Normal"/>
    <w:qFormat/>
    <w:pPr/>
    <w:rPr>
      <w:rFonts w:ascii="Arial" w:hAnsi="Arial" w:eastAsia="Times" w:cs="Arial"/>
      <w:sz w:val="18"/>
      <w:szCs w:val="18"/>
      <w:lang w:val="en-US" w:eastAsia="en-US"/>
    </w:rPr>
  </w:style>
  <w:style w:type="paragraph" w:styleId="TableandFigureHeading">
    <w:name w:val="Table and Figure Heading"/>
    <w:basedOn w:val="Normal"/>
    <w:qFormat/>
    <w:pPr>
      <w:keepNext w:val="true"/>
      <w:spacing w:before="0" w:after="120"/>
    </w:pPr>
    <w:rPr>
      <w:rFonts w:ascii="Arial" w:hAnsi="Arial" w:eastAsia="Times" w:cs="Arial"/>
      <w:b/>
      <w:sz w:val="20"/>
      <w:szCs w:val="3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20:01:00Z</dcterms:created>
  <dc:creator>HHUser</dc:creator>
  <dc:description/>
  <cp:keywords/>
  <dc:language>en-US</dc:language>
  <cp:lastModifiedBy>HHUser</cp:lastModifiedBy>
  <dcterms:modified xsi:type="dcterms:W3CDTF">2011-12-14T14:45:00Z</dcterms:modified>
  <cp:revision>3</cp:revision>
  <dc:subject/>
  <dc:title>Appendix Figure 41</dc:title>
</cp:coreProperties>
</file>